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DDD" w:rsidRDefault="003C6DDD" w:rsidP="003C6DDD">
      <w:pPr>
        <w:spacing w:after="0"/>
        <w:jc w:val="both"/>
        <w:rPr>
          <w:b/>
          <w:sz w:val="24"/>
        </w:rPr>
      </w:pPr>
      <w:r w:rsidRPr="00195A84">
        <w:rPr>
          <w:b/>
          <w:sz w:val="24"/>
        </w:rPr>
        <w:t>Table S1.</w:t>
      </w:r>
      <w:r w:rsidRPr="001A761E">
        <w:rPr>
          <w:sz w:val="24"/>
        </w:rPr>
        <w:t xml:space="preserve">  </w:t>
      </w:r>
      <w:r>
        <w:rPr>
          <w:b/>
          <w:sz w:val="24"/>
        </w:rPr>
        <w:t xml:space="preserve">Details of species used in the experiments. </w:t>
      </w:r>
    </w:p>
    <w:p w:rsidR="00E87870" w:rsidRPr="003C6DDD" w:rsidRDefault="003C6DDD" w:rsidP="003C6DDD">
      <w:pPr>
        <w:jc w:val="both"/>
        <w:rPr>
          <w:sz w:val="24"/>
        </w:rPr>
      </w:pPr>
      <w:r>
        <w:rPr>
          <w:sz w:val="24"/>
        </w:rPr>
        <w:t>Table details</w:t>
      </w:r>
      <w:r w:rsidRPr="001A761E">
        <w:rPr>
          <w:sz w:val="24"/>
        </w:rPr>
        <w:t xml:space="preserve"> whether </w:t>
      </w:r>
      <w:r>
        <w:rPr>
          <w:sz w:val="24"/>
        </w:rPr>
        <w:t>species</w:t>
      </w:r>
      <w:r w:rsidRPr="001A761E">
        <w:rPr>
          <w:sz w:val="24"/>
        </w:rPr>
        <w:t xml:space="preserve"> were a crop progenitor or wild species, the germplasm holding from where seed was obtained and the accession number in the collection.  Germplasm holdings are: Leibniz Institute of Plant Genetics and Crop Plant Research (IPK) in Gatersleben, Germany; the National Small Grains Collection (NSGC) of the United States Department of Agriculture (USDA) at the University </w:t>
      </w:r>
      <w:proofErr w:type="gramStart"/>
      <w:r w:rsidRPr="001A761E">
        <w:rPr>
          <w:sz w:val="24"/>
        </w:rPr>
        <w:t>of</w:t>
      </w:r>
      <w:proofErr w:type="gramEnd"/>
      <w:r w:rsidRPr="001A761E">
        <w:rPr>
          <w:sz w:val="24"/>
        </w:rPr>
        <w:t xml:space="preserve"> Idaho R &amp; E Center, Aberdeen, Idaho; and the Western Regional Plant Introduction Station (WRPIS) of the USDA, Pullman, Washington</w:t>
      </w:r>
      <w:r>
        <w:rPr>
          <w:sz w:val="24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1"/>
        <w:gridCol w:w="1417"/>
        <w:gridCol w:w="1276"/>
        <w:gridCol w:w="1417"/>
        <w:gridCol w:w="1418"/>
        <w:gridCol w:w="1559"/>
      </w:tblGrid>
      <w:tr w:rsidR="003C6DDD" w:rsidRPr="00815892" w:rsidTr="00974872">
        <w:trPr>
          <w:trHeight w:val="660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Species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Crop progenitor / wild specie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Source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(exp. 2)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Accession No. (exp. 2)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Source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(exp. 3)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Accession No. (exp. 3) </w:t>
            </w:r>
          </w:p>
        </w:tc>
      </w:tr>
      <w:tr w:rsidR="003C6DDD" w:rsidRPr="00815892" w:rsidTr="00974872">
        <w:trPr>
          <w:trHeight w:val="896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Hordeum spontaneum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K. </w:t>
            </w:r>
            <w:proofErr w:type="spellStart"/>
            <w:r w:rsidRPr="00DF0DE9">
              <w:rPr>
                <w:sz w:val="20"/>
              </w:rPr>
              <w:t>koch</w:t>
            </w:r>
            <w:proofErr w:type="spellEnd"/>
            <w:r w:rsidRPr="00DF0DE9">
              <w:rPr>
                <w:sz w:val="20"/>
              </w:rPr>
              <w:t xml:space="preserve">.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Crop progenitor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HOR 9476/85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HOR 13798 </w:t>
            </w:r>
          </w:p>
        </w:tc>
      </w:tr>
      <w:tr w:rsidR="003C6DDD" w:rsidRPr="00815892" w:rsidTr="00974872">
        <w:trPr>
          <w:trHeight w:val="860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Triticum dicoccoides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Koern.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Crop progenitor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NSGC (USDA)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PI 1428020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TRI 18492 </w:t>
            </w:r>
          </w:p>
        </w:tc>
      </w:tr>
      <w:tr w:rsidR="003C6DDD" w:rsidRPr="00815892" w:rsidTr="00974872">
        <w:trPr>
          <w:trHeight w:val="860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Triticum boeoticum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Boiss.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Crop progenitor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TRI 17082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TRI 17812 </w:t>
            </w:r>
          </w:p>
        </w:tc>
      </w:tr>
      <w:tr w:rsidR="003C6DDD" w:rsidRPr="00815892" w:rsidTr="00974872">
        <w:trPr>
          <w:trHeight w:val="640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Aegilops crassa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Boiss.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ild specie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NSGC (USDA)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PI 487286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AE 299 </w:t>
            </w:r>
          </w:p>
        </w:tc>
      </w:tr>
      <w:tr w:rsidR="003C6DDD" w:rsidRPr="00815892" w:rsidTr="00974872">
        <w:trPr>
          <w:trHeight w:val="860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Aegilops speltoides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proofErr w:type="spellStart"/>
            <w:r w:rsidRPr="00DF0DE9">
              <w:rPr>
                <w:sz w:val="20"/>
              </w:rPr>
              <w:t>Tausch</w:t>
            </w:r>
            <w:proofErr w:type="spellEnd"/>
            <w:r w:rsidRPr="00DF0DE9">
              <w:rPr>
                <w:sz w:val="20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ild specie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NSGC (USDA)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PI 174010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AE 413 </w:t>
            </w:r>
          </w:p>
        </w:tc>
      </w:tr>
      <w:tr w:rsidR="003C6DDD" w:rsidRPr="00815892" w:rsidTr="00974872">
        <w:trPr>
          <w:trHeight w:val="570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Aegilops tauschii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Coss.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ild specie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NSGC (USDA)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PI 486266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AE 248 </w:t>
            </w:r>
          </w:p>
        </w:tc>
      </w:tr>
      <w:tr w:rsidR="003C6DDD" w:rsidRPr="00815892" w:rsidTr="00974872">
        <w:trPr>
          <w:trHeight w:val="824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Eremopyrum bonaepartis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>(Spreng.) Nevsk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ild specie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RPIS (USDA)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PI 227345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GRA 789 </w:t>
            </w:r>
          </w:p>
        </w:tc>
      </w:tr>
      <w:tr w:rsidR="003C6DDD" w:rsidRPr="00815892" w:rsidTr="00974872">
        <w:trPr>
          <w:trHeight w:val="836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Eremopyrum distans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(K. Koch) Nevski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ild specie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RPIS (USDA)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PI 193264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RPIS (USDA)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PI 193264 </w:t>
            </w:r>
          </w:p>
        </w:tc>
      </w:tr>
      <w:tr w:rsidR="003C6DDD" w:rsidRPr="00815892" w:rsidTr="00974872">
        <w:trPr>
          <w:trHeight w:val="838"/>
        </w:trPr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i/>
                <w:sz w:val="20"/>
              </w:rPr>
            </w:pPr>
            <w:r w:rsidRPr="00DF0DE9">
              <w:rPr>
                <w:i/>
                <w:sz w:val="20"/>
              </w:rPr>
              <w:t xml:space="preserve">Taeniatherum caput-medusae </w:t>
            </w:r>
          </w:p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(L.) Nevski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ild species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WRPIS (USDA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PI 577708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 xml:space="preserve">IPK Gatersleben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3C6DDD" w:rsidRPr="00DF0DE9" w:rsidRDefault="003C6DDD" w:rsidP="00974872">
            <w:pPr>
              <w:pStyle w:val="Default"/>
              <w:rPr>
                <w:sz w:val="20"/>
              </w:rPr>
            </w:pPr>
            <w:r w:rsidRPr="00DF0DE9">
              <w:rPr>
                <w:sz w:val="20"/>
              </w:rPr>
              <w:t>GRA 866</w:t>
            </w:r>
          </w:p>
        </w:tc>
      </w:tr>
    </w:tbl>
    <w:p w:rsidR="003C6DDD" w:rsidRDefault="003C6DDD"/>
    <w:sectPr w:rsidR="003C6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6D9"/>
    <w:rsid w:val="003C6DDD"/>
    <w:rsid w:val="007A66D9"/>
    <w:rsid w:val="00E8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6D9"/>
    <w:rPr>
      <w:rFonts w:ascii="Times New Roman" w:eastAsia="ヒラギノ角ゴ Pro W3" w:hAnsi="Times New Roman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66D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6D9"/>
    <w:rPr>
      <w:rFonts w:ascii="Times New Roman" w:eastAsia="ヒラギノ角ゴ Pro W3" w:hAnsi="Times New Roman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66D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unniff (RRes-Roth)</dc:creator>
  <cp:lastModifiedBy>Jennifer Cunniff (RRes-Roth)</cp:lastModifiedBy>
  <cp:revision>2</cp:revision>
  <dcterms:created xsi:type="dcterms:W3CDTF">2014-01-05T16:39:00Z</dcterms:created>
  <dcterms:modified xsi:type="dcterms:W3CDTF">2014-01-05T17:46:00Z</dcterms:modified>
</cp:coreProperties>
</file>